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8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</w:tblGrid>
      <w:tr>
        <w:trPr>
          <w:trHeight w:val="643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DB 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isordered chain 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ain ID of interacting partner(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condary structure type</w:t>
            </w:r>
          </w:p>
        </w:tc>
      </w:tr>
      <w:tr>
        <w:trPr/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3b</w:t>
            </w:r>
          </w:p>
        </w:tc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I</w:t>
            </w:r>
          </w:p>
        </w:tc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H</w:t>
            </w:r>
          </w:p>
        </w:tc>
        <w:tc>
          <w:tcPr>
            <w:tcW w:w="1771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x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e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j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2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v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j2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2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v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oz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16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b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0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gl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ph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3b7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pj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fv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8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iwq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mx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o9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2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r1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sqk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t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ycq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b3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fy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iv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nl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ap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cq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+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dt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emu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h8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kd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lm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nx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p4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1un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gs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ivz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oq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Arial" w:hAnsi="Arial" w:cs="Courier New"/>
                <w:sz w:val="20"/>
                <w:szCs w:val="20"/>
                <w:lang w:val="hu-HU"/>
              </w:rPr>
            </w:pPr>
            <w:r>
              <w:rPr>
                <w:rFonts w:cs="Courier New" w:ascii="Arial" w:hAnsi="Arial"/>
                <w:sz w:val="20"/>
                <w:szCs w:val="20"/>
                <w:lang w:val="hu-HU" w:eastAsia="en-US" w:bidi="en-US"/>
              </w:rPr>
              <w:t>2pg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F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Bekezdsalapbettpusa">
    <w:name w:val="Bekezdés alap-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4:09:00Z</dcterms:created>
  <dc:creator>balint</dc:creator>
  <dc:description/>
  <dc:language>en-US</dc:language>
  <cp:lastModifiedBy>balint</cp:lastModifiedBy>
  <dcterms:modified xsi:type="dcterms:W3CDTF">2008-12-10T14:10:00Z</dcterms:modified>
  <cp:revision>2</cp:revision>
  <dc:subject/>
  <dc:title>Table S</dc:title>
</cp:coreProperties>
</file>